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CC101" w14:textId="77777777" w:rsidR="00B3179D" w:rsidRPr="00BB02C8" w:rsidRDefault="00B3179D" w:rsidP="00B3179D">
      <w:pPr>
        <w:bidi w:val="0"/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  <w:r w:rsidRPr="00BB02C8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Pr="00BB02C8">
        <w:rPr>
          <w:rFonts w:asciiTheme="majorBidi" w:hAnsiTheme="majorBidi" w:cstheme="majorBidi"/>
          <w:sz w:val="20"/>
          <w:szCs w:val="20"/>
        </w:rPr>
        <w:t xml:space="preserve"> Search strategy</w:t>
      </w:r>
    </w:p>
    <w:tbl>
      <w:tblPr>
        <w:tblStyle w:val="TableGrid"/>
        <w:tblW w:w="96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6347"/>
        <w:gridCol w:w="1185"/>
        <w:gridCol w:w="839"/>
      </w:tblGrid>
      <w:tr w:rsidR="00B3179D" w:rsidRPr="00BB02C8" w14:paraId="101E2EBA" w14:textId="77777777" w:rsidTr="002912AE">
        <w:trPr>
          <w:jc w:val="center"/>
        </w:trPr>
        <w:tc>
          <w:tcPr>
            <w:tcW w:w="1260" w:type="dxa"/>
          </w:tcPr>
          <w:p w14:paraId="74F5436A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6369" w:type="dxa"/>
          </w:tcPr>
          <w:p w14:paraId="0028239C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arch strategy </w:t>
            </w:r>
          </w:p>
        </w:tc>
        <w:tc>
          <w:tcPr>
            <w:tcW w:w="1186" w:type="dxa"/>
          </w:tcPr>
          <w:p w14:paraId="1EEAD2F1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its </w:t>
            </w:r>
          </w:p>
        </w:tc>
        <w:tc>
          <w:tcPr>
            <w:tcW w:w="815" w:type="dxa"/>
          </w:tcPr>
          <w:p w14:paraId="31AB3508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B3179D" w:rsidRPr="00BB02C8" w14:paraId="3A3A6974" w14:textId="77777777" w:rsidTr="002912AE">
        <w:trPr>
          <w:trHeight w:val="1220"/>
          <w:jc w:val="center"/>
        </w:trPr>
        <w:tc>
          <w:tcPr>
            <w:tcW w:w="1260" w:type="dxa"/>
          </w:tcPr>
          <w:p w14:paraId="70F35F99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 xml:space="preserve">PubMed </w:t>
            </w:r>
          </w:p>
        </w:tc>
        <w:tc>
          <w:tcPr>
            <w:tcW w:w="6369" w:type="dxa"/>
          </w:tcPr>
          <w:p w14:paraId="43A75C1B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(("diet" or "Nordic diet" or "Mediterranean diet" or "vegetarian diet" or "plant-based diet" or "Paleolithic diet" or "dietary pattern" or "DASH" or "vegan diet" or "lacto-ovo-vegetarian diet" or "vegetarian diet") AND ("Exercise" or "training" or "Exercise training" or "Physical Activity")) AND ("adipokine" "adipocytokine" or "adiponectin" or "leptin")</w:t>
            </w:r>
          </w:p>
        </w:tc>
        <w:tc>
          <w:tcPr>
            <w:tcW w:w="1186" w:type="dxa"/>
          </w:tcPr>
          <w:p w14:paraId="06854477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Humans, English</w:t>
            </w:r>
          </w:p>
        </w:tc>
        <w:tc>
          <w:tcPr>
            <w:tcW w:w="815" w:type="dxa"/>
          </w:tcPr>
          <w:p w14:paraId="41A035BD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808</w:t>
            </w:r>
          </w:p>
        </w:tc>
      </w:tr>
      <w:tr w:rsidR="00B3179D" w:rsidRPr="00BB02C8" w14:paraId="4391A173" w14:textId="77777777" w:rsidTr="002912AE">
        <w:trPr>
          <w:trHeight w:val="1220"/>
          <w:jc w:val="center"/>
        </w:trPr>
        <w:tc>
          <w:tcPr>
            <w:tcW w:w="1260" w:type="dxa"/>
          </w:tcPr>
          <w:p w14:paraId="6DEC6027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</w:tc>
        <w:tc>
          <w:tcPr>
            <w:tcW w:w="6369" w:type="dxa"/>
          </w:tcPr>
          <w:p w14:paraId="2031B048" w14:textId="77777777" w:rsidR="00B3179D" w:rsidRPr="003A19F7" w:rsidRDefault="00B3179D" w:rsidP="002912AE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(("diet" or "Nordic diet" or "Mediterranean diet" or "vegetarian diet" or "plant-based diet" or "Paleolithic diet" or "dietary pattern" or "DASH" or "vegan diet" or "lacto-ovo-vegetarian diet" or "vegetarian diet") AND ("Exercise" or "training" or "Exercise training" or "Physical Activity")) AND ("adipokine" "adipocytokine" or "adiponectin" or "leptin")</w:t>
            </w:r>
          </w:p>
        </w:tc>
        <w:tc>
          <w:tcPr>
            <w:tcW w:w="1186" w:type="dxa"/>
          </w:tcPr>
          <w:p w14:paraId="2D44743A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Article, English</w:t>
            </w:r>
          </w:p>
        </w:tc>
        <w:tc>
          <w:tcPr>
            <w:tcW w:w="815" w:type="dxa"/>
          </w:tcPr>
          <w:p w14:paraId="362BA625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6</w:t>
            </w:r>
          </w:p>
        </w:tc>
      </w:tr>
      <w:tr w:rsidR="00B3179D" w:rsidRPr="00BB02C8" w14:paraId="3DD56584" w14:textId="77777777" w:rsidTr="002912AE">
        <w:trPr>
          <w:trHeight w:val="1220"/>
          <w:jc w:val="center"/>
        </w:trPr>
        <w:tc>
          <w:tcPr>
            <w:tcW w:w="1260" w:type="dxa"/>
          </w:tcPr>
          <w:p w14:paraId="44EB819C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  <w:p w14:paraId="19D8066E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69" w:type="dxa"/>
            <w:shd w:val="clear" w:color="auto" w:fill="auto"/>
          </w:tcPr>
          <w:p w14:paraId="0F7B6BC0" w14:textId="77777777" w:rsidR="00B3179D" w:rsidRPr="003A19F7" w:rsidRDefault="00B3179D" w:rsidP="002912AE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(("diet" or "Nordic diet" or "Mediterranean diet" or "vegetarian diet" or "plant-based diet" or "Paleolithic diet" or "dietary pattern" or "DASH" or "vegan diet" or "lacto-ovo-vegetarian diet" or "vegetarian diet") AND ("Exercise" or "training" or "Exercise training" or "Physical Activity")) AND ("adipokine" "adipocytokine" or "adiponectin" or "leptin")</w:t>
            </w:r>
          </w:p>
        </w:tc>
        <w:tc>
          <w:tcPr>
            <w:tcW w:w="1186" w:type="dxa"/>
          </w:tcPr>
          <w:p w14:paraId="0CE16AA9" w14:textId="77777777" w:rsidR="00B3179D" w:rsidRPr="003A19F7" w:rsidRDefault="00B3179D" w:rsidP="002912AE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Article, English</w:t>
            </w:r>
          </w:p>
        </w:tc>
        <w:tc>
          <w:tcPr>
            <w:tcW w:w="815" w:type="dxa"/>
          </w:tcPr>
          <w:p w14:paraId="3EC59AEE" w14:textId="77777777" w:rsidR="00B3179D" w:rsidRPr="003A19F7" w:rsidRDefault="00B3179D" w:rsidP="002912A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19F7">
              <w:rPr>
                <w:rFonts w:asciiTheme="majorBidi" w:hAnsiTheme="majorBidi" w:cstheme="majorBidi"/>
                <w:sz w:val="20"/>
                <w:szCs w:val="20"/>
              </w:rPr>
              <w:t>1465</w:t>
            </w:r>
          </w:p>
        </w:tc>
      </w:tr>
    </w:tbl>
    <w:p w14:paraId="3EA4569D" w14:textId="77777777" w:rsidR="00B3179D" w:rsidRPr="00BB02C8" w:rsidRDefault="00B3179D" w:rsidP="00B3179D">
      <w:pPr>
        <w:bidi w:val="0"/>
        <w:spacing w:line="276" w:lineRule="auto"/>
        <w:rPr>
          <w:rFonts w:asciiTheme="majorBidi" w:hAnsiTheme="majorBidi" w:cstheme="majorBidi"/>
          <w:sz w:val="20"/>
          <w:szCs w:val="20"/>
        </w:rPr>
      </w:pPr>
    </w:p>
    <w:p w14:paraId="204ACF82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sz w:val="20"/>
          <w:szCs w:val="20"/>
          <w:shd w:val="clear" w:color="auto" w:fill="FFFFFF"/>
          <w:rtl/>
        </w:rPr>
      </w:pPr>
    </w:p>
    <w:p w14:paraId="4538D12C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0EC917E1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1B4A2B4A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42EE8F78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647FF6A3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6BE653FF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4449311D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p w14:paraId="3531031D" w14:textId="77777777" w:rsidR="00B3179D" w:rsidRDefault="00B3179D" w:rsidP="00B3179D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  <w:rtl/>
        </w:rPr>
      </w:pPr>
    </w:p>
    <w:sectPr w:rsidR="00B3179D" w:rsidSect="00B31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F60A4C"/>
    <w:multiLevelType w:val="hybridMultilevel"/>
    <w:tmpl w:val="F892AB04"/>
    <w:lvl w:ilvl="0" w:tplc="0409000D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A21B32"/>
    <w:multiLevelType w:val="hybridMultilevel"/>
    <w:tmpl w:val="67AE0A22"/>
    <w:lvl w:ilvl="0" w:tplc="E35A78F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5626759">
    <w:abstractNumId w:val="0"/>
  </w:num>
  <w:num w:numId="2" w16cid:durableId="2054112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9D"/>
    <w:rsid w:val="000C5F8D"/>
    <w:rsid w:val="000E6088"/>
    <w:rsid w:val="00272D72"/>
    <w:rsid w:val="004B10B1"/>
    <w:rsid w:val="00552B10"/>
    <w:rsid w:val="00B3179D"/>
    <w:rsid w:val="00B7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0DFB"/>
  <w15:chartTrackingRefBased/>
  <w15:docId w15:val="{9E09D842-5363-4550-AF81-2E34E10C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79D"/>
    <w:pPr>
      <w:bidi w:val="0"/>
      <w:spacing w:line="256" w:lineRule="auto"/>
      <w:ind w:left="720"/>
      <w:contextualSpacing/>
    </w:pPr>
    <w:rPr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17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79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B3179D"/>
    <w:pPr>
      <w:bidi w:val="0"/>
      <w:spacing w:after="0" w:line="240" w:lineRule="auto"/>
    </w:pPr>
    <w:rPr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2</cp:revision>
  <dcterms:created xsi:type="dcterms:W3CDTF">2024-09-28T09:00:00Z</dcterms:created>
  <dcterms:modified xsi:type="dcterms:W3CDTF">2024-09-28T09:03:00Z</dcterms:modified>
</cp:coreProperties>
</file>